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5550D" w14:textId="77777777" w:rsidR="005A1C06" w:rsidRDefault="003073E5" w:rsidP="005A1C06">
      <w:pPr>
        <w:spacing w:line="480" w:lineRule="auto"/>
        <w:rPr>
          <w:rFonts w:ascii="Arial" w:hAnsi="Arial" w:cs="Arial"/>
          <w:b/>
          <w:bCs/>
        </w:rPr>
      </w:pPr>
      <w:r w:rsidRPr="003073E5">
        <w:rPr>
          <w:rFonts w:ascii="Arial" w:hAnsi="Arial" w:cs="Arial"/>
          <w:b/>
          <w:bCs/>
        </w:rPr>
        <w:t>Supplemental Materials</w:t>
      </w:r>
    </w:p>
    <w:p w14:paraId="55D8127F" w14:textId="77777777" w:rsidR="005A1C06" w:rsidRDefault="005A1C06" w:rsidP="005A1C06">
      <w:pPr>
        <w:spacing w:line="480" w:lineRule="auto"/>
        <w:rPr>
          <w:rFonts w:ascii="Arial" w:hAnsi="Arial" w:cs="Arial"/>
          <w:b/>
          <w:bCs/>
        </w:rPr>
      </w:pPr>
    </w:p>
    <w:p w14:paraId="1EF7E6A8" w14:textId="69DCC756" w:rsidR="005A1C06" w:rsidRPr="005A1C06" w:rsidRDefault="005A1C06" w:rsidP="005A1C0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:</w:t>
      </w:r>
    </w:p>
    <w:tbl>
      <w:tblPr>
        <w:tblW w:w="10003" w:type="dxa"/>
        <w:jc w:val="center"/>
        <w:tblLook w:val="04A0" w:firstRow="1" w:lastRow="0" w:firstColumn="1" w:lastColumn="0" w:noHBand="0" w:noVBand="1"/>
      </w:tblPr>
      <w:tblGrid>
        <w:gridCol w:w="990"/>
        <w:gridCol w:w="2880"/>
        <w:gridCol w:w="1080"/>
        <w:gridCol w:w="1526"/>
        <w:gridCol w:w="1007"/>
        <w:gridCol w:w="1350"/>
        <w:gridCol w:w="1170"/>
      </w:tblGrid>
      <w:tr w:rsidR="005A1C06" w:rsidRPr="004D63E5" w14:paraId="4CBFC47F" w14:textId="77777777" w:rsidTr="005A1C06">
        <w:trPr>
          <w:trHeight w:val="34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CB851E" w14:textId="77777777" w:rsidR="000C67F0" w:rsidRPr="004D63E5" w:rsidRDefault="000C67F0" w:rsidP="002D731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BEB95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D86E6E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16488" w14:textId="77777777" w:rsidR="000C67F0" w:rsidRPr="004D63E5" w:rsidRDefault="000C67F0" w:rsidP="002D731D">
            <w:pPr>
              <w:ind w:firstLine="24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A5E8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9C99F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w 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58B90C" w14:textId="77777777" w:rsidR="000C67F0" w:rsidRPr="004D63E5" w:rsidRDefault="000C67F0" w:rsidP="005A1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5A1C06" w:rsidRPr="004D63E5" w14:paraId="28CDB632" w14:textId="77777777" w:rsidTr="005A1C06">
        <w:trPr>
          <w:trHeight w:val="320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3E20C62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201FA0C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0E26E4E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9AE9F45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B20FA59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oung Series Onl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B3111D4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485E8A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03A30A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36900B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4D06A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6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C04376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2</w:t>
            </w:r>
          </w:p>
        </w:tc>
      </w:tr>
      <w:tr w:rsidR="005A1C06" w:rsidRPr="004D63E5" w14:paraId="32B373E6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6D35ED9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9E0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C208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862D6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2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4816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47E0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4462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46</w:t>
            </w:r>
          </w:p>
        </w:tc>
      </w:tr>
      <w:tr w:rsidR="005A1C06" w:rsidRPr="004D63E5" w14:paraId="1815507A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9720776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695099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E9DC9E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56CFC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B6CBAEA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4B656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87DAAFC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A1C06" w:rsidRPr="004D63E5" w14:paraId="522BA7EB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4BD2460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9385C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182F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0991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DF54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76A2E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121D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A1C06" w:rsidRPr="004D63E5" w14:paraId="04F573CA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FD5BD68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D0333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F49CFAC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B0DBB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4E9DA56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6A13C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864AEE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77</w:t>
            </w:r>
          </w:p>
        </w:tc>
      </w:tr>
      <w:tr w:rsidR="005A1C06" w:rsidRPr="004D63E5" w14:paraId="1FC7A676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767D25D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E2CA6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3C79A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D3CF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1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417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0B19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8EAE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31</w:t>
            </w:r>
          </w:p>
        </w:tc>
      </w:tr>
      <w:tr w:rsidR="005A1C06" w:rsidRPr="004D63E5" w14:paraId="06B2CEB4" w14:textId="77777777" w:rsidTr="005A1C06">
        <w:trPr>
          <w:trHeight w:val="34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949C5D9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37EC8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279B09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1785784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0C2217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289D8A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0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D4838AA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76</w:t>
            </w:r>
          </w:p>
        </w:tc>
      </w:tr>
      <w:tr w:rsidR="005A1C06" w:rsidRPr="004D63E5" w14:paraId="7E339447" w14:textId="77777777" w:rsidTr="005A1C06">
        <w:trPr>
          <w:trHeight w:val="34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B091B5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276B6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21198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D421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D0B0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DBE41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w 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9AE61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5A1C06" w:rsidRPr="004D63E5" w14:paraId="663C2EDC" w14:textId="77777777" w:rsidTr="005A1C06">
        <w:trPr>
          <w:trHeight w:val="320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BCC6E38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CAD08BA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d Series Onl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5348BC1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E25031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42B42EA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1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AB2E00E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4A32C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0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88AF74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63</w:t>
            </w:r>
          </w:p>
        </w:tc>
      </w:tr>
      <w:tr w:rsidR="005A1C06" w:rsidRPr="004D63E5" w14:paraId="0FCB672C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DDE9B3E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673E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A78D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0AF2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0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55D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CC49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5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1C264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16</w:t>
            </w:r>
          </w:p>
        </w:tc>
      </w:tr>
      <w:tr w:rsidR="005A1C06" w:rsidRPr="004D63E5" w14:paraId="33E70B7A" w14:textId="77777777" w:rsidTr="005A1C06">
        <w:trPr>
          <w:trHeight w:val="34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941CB98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C2C3A1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7BC92B1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854551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0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650FD1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0A3BDC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FA7655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A1C06" w:rsidRPr="004D63E5" w14:paraId="6A3869B0" w14:textId="77777777" w:rsidTr="005A1C06">
        <w:trPr>
          <w:trHeight w:val="34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B0177E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22441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B57F2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C7F3E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0A599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1B0D0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w 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CFC154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5A1C06" w:rsidRPr="004D63E5" w14:paraId="30FE35C3" w14:textId="77777777" w:rsidTr="005A1C06">
        <w:trPr>
          <w:trHeight w:val="320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13B6B4B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F8FD45E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BD2F5DC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72EDF5A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C3B3EC9" w14:textId="77777777" w:rsidR="000C67F0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7E47C9D" w14:textId="77777777" w:rsidR="000C67F0" w:rsidRPr="004D63E5" w:rsidRDefault="000C67F0" w:rsidP="002D73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oung vs Old Seri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38D5379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FC82AE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D222FD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3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391273D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29B1F7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9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413A71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A1C06" w:rsidRPr="004D63E5" w14:paraId="11D84DE8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3613F00" w14:textId="77777777" w:rsidR="000C67F0" w:rsidRPr="004D63E5" w:rsidRDefault="000C67F0" w:rsidP="002D73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AAF9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E8CAA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7560A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0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C6FE9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E12EA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699C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65</w:t>
            </w:r>
          </w:p>
        </w:tc>
      </w:tr>
      <w:tr w:rsidR="005A1C06" w:rsidRPr="004D63E5" w14:paraId="6BF976C8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23174A8" w14:textId="77777777" w:rsidR="000C67F0" w:rsidRPr="004D63E5" w:rsidRDefault="000C67F0" w:rsidP="002D73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550D6D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phosphatidylinositol (GPI)-anchor biosynthe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FF0D183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4A249EF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1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0FB2A46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E9167BE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B45B339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9</w:t>
            </w:r>
          </w:p>
        </w:tc>
      </w:tr>
      <w:tr w:rsidR="005A1C06" w:rsidRPr="004D63E5" w14:paraId="2CE49A39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C4ED835" w14:textId="77777777" w:rsidR="000C67F0" w:rsidRPr="004D63E5" w:rsidRDefault="000C67F0" w:rsidP="002D73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9455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FD8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B5B70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FB12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BFA5D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0896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12</w:t>
            </w:r>
          </w:p>
        </w:tc>
      </w:tr>
      <w:tr w:rsidR="005A1C06" w:rsidRPr="004D63E5" w14:paraId="2ADB0E35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8FD5A11" w14:textId="77777777" w:rsidR="000C67F0" w:rsidRPr="004D63E5" w:rsidRDefault="000C67F0" w:rsidP="002D73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A75247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B044DA8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F2405DC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3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401D55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622D5D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7342E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16</w:t>
            </w:r>
          </w:p>
        </w:tc>
      </w:tr>
      <w:tr w:rsidR="005A1C06" w:rsidRPr="004D63E5" w14:paraId="718C494C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0BCE31E" w14:textId="77777777" w:rsidR="000C67F0" w:rsidRPr="004D63E5" w:rsidRDefault="000C67F0" w:rsidP="002D73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1C3E6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52BC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CD68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3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F724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F06B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1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0C7C2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A1C06" w:rsidRPr="004D63E5" w14:paraId="0BBBBF5C" w14:textId="77777777" w:rsidTr="005A1C06">
        <w:trPr>
          <w:trHeight w:val="32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DE4D123" w14:textId="77777777" w:rsidR="000C67F0" w:rsidRPr="004D63E5" w:rsidRDefault="000C67F0" w:rsidP="002D73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E37EE2D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2B9129D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10BB17B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3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8A4881E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069581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1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A24EF4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A1C06" w:rsidRPr="004D63E5" w14:paraId="1BDDE28E" w14:textId="77777777" w:rsidTr="005A1C06">
        <w:trPr>
          <w:trHeight w:val="340"/>
          <w:jc w:val="center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CA8E24C" w14:textId="77777777" w:rsidR="000C67F0" w:rsidRPr="004D63E5" w:rsidRDefault="000C67F0" w:rsidP="002D731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E481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062F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15195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2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38F47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C81F1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1CACC" w14:textId="77777777" w:rsidR="000C67F0" w:rsidRPr="004D63E5" w:rsidRDefault="000C67F0" w:rsidP="002D7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6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31</w:t>
            </w:r>
          </w:p>
        </w:tc>
      </w:tr>
    </w:tbl>
    <w:p w14:paraId="54F86799" w14:textId="77777777" w:rsidR="000C67F0" w:rsidRDefault="000C67F0" w:rsidP="003073E5">
      <w:pPr>
        <w:spacing w:line="480" w:lineRule="auto"/>
        <w:rPr>
          <w:rFonts w:ascii="Arial" w:hAnsi="Arial" w:cs="Arial"/>
          <w:b/>
          <w:bCs/>
        </w:rPr>
        <w:sectPr w:rsidR="000C67F0" w:rsidSect="005A1C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CCDF3D" w14:textId="676F8058" w:rsidR="003073E5" w:rsidRPr="003073E5" w:rsidRDefault="003073E5" w:rsidP="00333EAB">
      <w:pPr>
        <w:rPr>
          <w:rFonts w:ascii="Arial" w:eastAsia="Times New Roman" w:hAnsi="Arial" w:cs="Arial"/>
          <w:b/>
          <w:bCs/>
        </w:rPr>
      </w:pPr>
      <w:r w:rsidRPr="003073E5">
        <w:rPr>
          <w:rFonts w:ascii="Arial" w:eastAsia="Times New Roman" w:hAnsi="Arial" w:cs="Arial"/>
          <w:b/>
          <w:bCs/>
        </w:rPr>
        <w:lastRenderedPageBreak/>
        <w:t>Supplemental Figure S1</w:t>
      </w:r>
    </w:p>
    <w:p w14:paraId="1292ED53" w14:textId="77777777" w:rsidR="003073E5" w:rsidRPr="003073E5" w:rsidRDefault="003073E5" w:rsidP="00333EAB">
      <w:pPr>
        <w:rPr>
          <w:rFonts w:ascii="Arial" w:eastAsia="Times New Roman" w:hAnsi="Arial" w:cs="Arial"/>
        </w:rPr>
      </w:pPr>
    </w:p>
    <w:p w14:paraId="3E703882" w14:textId="0F9CEF3F" w:rsidR="00333EAB" w:rsidRPr="003073E5" w:rsidRDefault="003073E5" w:rsidP="00333EAB">
      <w:pPr>
        <w:rPr>
          <w:rFonts w:ascii="Arial" w:eastAsia="Times New Roman" w:hAnsi="Arial" w:cs="Arial"/>
        </w:rPr>
      </w:pPr>
      <w:r w:rsidRPr="003073E5">
        <w:rPr>
          <w:rFonts w:ascii="Arial" w:eastAsia="Times New Roman" w:hAnsi="Arial" w:cs="Arial"/>
          <w:noProof/>
        </w:rPr>
        <w:drawing>
          <wp:inline distT="0" distB="0" distL="0" distR="0" wp14:anchorId="1A962274" wp14:editId="7DB16926">
            <wp:extent cx="5943600" cy="4124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67B50" w14:textId="77777777" w:rsidR="003073E5" w:rsidRPr="003073E5" w:rsidRDefault="003073E5" w:rsidP="00333EAB">
      <w:pPr>
        <w:rPr>
          <w:rFonts w:ascii="Arial" w:eastAsia="Times New Roman" w:hAnsi="Arial" w:cs="Arial"/>
        </w:rPr>
      </w:pPr>
    </w:p>
    <w:p w14:paraId="72349AC8" w14:textId="3B9B8E87" w:rsidR="003073E5" w:rsidRPr="003073E5" w:rsidRDefault="003073E5">
      <w:pPr>
        <w:rPr>
          <w:rFonts w:ascii="Arial" w:hAnsi="Arial" w:cs="Arial"/>
        </w:rPr>
      </w:pPr>
      <w:r w:rsidRPr="003073E5">
        <w:rPr>
          <w:rFonts w:ascii="Arial" w:hAnsi="Arial" w:cs="Arial"/>
        </w:rPr>
        <w:br w:type="page"/>
      </w:r>
    </w:p>
    <w:p w14:paraId="59B7B3B9" w14:textId="7DE146D1" w:rsidR="0050084B" w:rsidRDefault="003073E5">
      <w:pPr>
        <w:rPr>
          <w:rFonts w:ascii="Arial" w:hAnsi="Arial" w:cs="Arial"/>
          <w:b/>
        </w:rPr>
      </w:pPr>
      <w:r w:rsidRPr="003073E5">
        <w:rPr>
          <w:rFonts w:ascii="Arial" w:hAnsi="Arial" w:cs="Arial"/>
          <w:b/>
        </w:rPr>
        <w:lastRenderedPageBreak/>
        <w:t>Supplemental Figure S2</w:t>
      </w:r>
    </w:p>
    <w:p w14:paraId="4666B484" w14:textId="6D27F7B4" w:rsidR="003073E5" w:rsidRDefault="003073E5">
      <w:pPr>
        <w:rPr>
          <w:rFonts w:ascii="Arial" w:hAnsi="Arial" w:cs="Arial"/>
          <w:b/>
        </w:rPr>
      </w:pPr>
    </w:p>
    <w:p w14:paraId="3156A6BC" w14:textId="2623E3EF" w:rsidR="003073E5" w:rsidRPr="003073E5" w:rsidRDefault="003073E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9EC1AC5" wp14:editId="039D6F6A">
            <wp:extent cx="3352800" cy="360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73E5" w:rsidRPr="003073E5" w:rsidSect="00516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DCD94" w14:textId="77777777" w:rsidR="00D05DEB" w:rsidRDefault="00D05DEB" w:rsidP="005A1C06">
      <w:r>
        <w:separator/>
      </w:r>
    </w:p>
  </w:endnote>
  <w:endnote w:type="continuationSeparator" w:id="0">
    <w:p w14:paraId="5ACFF8D7" w14:textId="77777777" w:rsidR="00D05DEB" w:rsidRDefault="00D05DEB" w:rsidP="005A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E94E9" w14:textId="77777777" w:rsidR="00D05DEB" w:rsidRDefault="00D05DEB" w:rsidP="005A1C06">
      <w:r>
        <w:separator/>
      </w:r>
    </w:p>
  </w:footnote>
  <w:footnote w:type="continuationSeparator" w:id="0">
    <w:p w14:paraId="5CE1F405" w14:textId="77777777" w:rsidR="00D05DEB" w:rsidRDefault="00D05DEB" w:rsidP="005A1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E5"/>
    <w:rsid w:val="000158D5"/>
    <w:rsid w:val="00022A97"/>
    <w:rsid w:val="00027AB9"/>
    <w:rsid w:val="0006488B"/>
    <w:rsid w:val="000820E2"/>
    <w:rsid w:val="00090BDE"/>
    <w:rsid w:val="000A02CA"/>
    <w:rsid w:val="000A0F03"/>
    <w:rsid w:val="000B282A"/>
    <w:rsid w:val="000C066A"/>
    <w:rsid w:val="000C3073"/>
    <w:rsid w:val="000C5D6F"/>
    <w:rsid w:val="000C67F0"/>
    <w:rsid w:val="000F75FD"/>
    <w:rsid w:val="00136C19"/>
    <w:rsid w:val="00141667"/>
    <w:rsid w:val="00166524"/>
    <w:rsid w:val="00171E33"/>
    <w:rsid w:val="00175BD6"/>
    <w:rsid w:val="001C2FA8"/>
    <w:rsid w:val="001E2323"/>
    <w:rsid w:val="001E4C71"/>
    <w:rsid w:val="001F54CD"/>
    <w:rsid w:val="00200B01"/>
    <w:rsid w:val="00203F55"/>
    <w:rsid w:val="00205B45"/>
    <w:rsid w:val="002314BA"/>
    <w:rsid w:val="00250666"/>
    <w:rsid w:val="00267AC3"/>
    <w:rsid w:val="002809A8"/>
    <w:rsid w:val="002C40D6"/>
    <w:rsid w:val="002C6EBB"/>
    <w:rsid w:val="002D0908"/>
    <w:rsid w:val="003073E5"/>
    <w:rsid w:val="00321566"/>
    <w:rsid w:val="00333EAB"/>
    <w:rsid w:val="00342138"/>
    <w:rsid w:val="00345FDF"/>
    <w:rsid w:val="003602DD"/>
    <w:rsid w:val="003700D8"/>
    <w:rsid w:val="0037146D"/>
    <w:rsid w:val="00395F44"/>
    <w:rsid w:val="00412A03"/>
    <w:rsid w:val="00430556"/>
    <w:rsid w:val="00445590"/>
    <w:rsid w:val="00472201"/>
    <w:rsid w:val="004C28B1"/>
    <w:rsid w:val="004D39C6"/>
    <w:rsid w:val="004D5E88"/>
    <w:rsid w:val="004E4D35"/>
    <w:rsid w:val="004F592D"/>
    <w:rsid w:val="005003D9"/>
    <w:rsid w:val="0050084B"/>
    <w:rsid w:val="00502587"/>
    <w:rsid w:val="005167F6"/>
    <w:rsid w:val="0052318B"/>
    <w:rsid w:val="005432D6"/>
    <w:rsid w:val="005639CF"/>
    <w:rsid w:val="00593AF0"/>
    <w:rsid w:val="005A1C06"/>
    <w:rsid w:val="005A2CCC"/>
    <w:rsid w:val="005D2F49"/>
    <w:rsid w:val="005E131E"/>
    <w:rsid w:val="005E7D96"/>
    <w:rsid w:val="005F492F"/>
    <w:rsid w:val="006100A0"/>
    <w:rsid w:val="0064797C"/>
    <w:rsid w:val="00680D97"/>
    <w:rsid w:val="006927CD"/>
    <w:rsid w:val="006A474D"/>
    <w:rsid w:val="006A4E3C"/>
    <w:rsid w:val="006B4755"/>
    <w:rsid w:val="006B6031"/>
    <w:rsid w:val="006E18C1"/>
    <w:rsid w:val="0070020D"/>
    <w:rsid w:val="007028BF"/>
    <w:rsid w:val="00716F85"/>
    <w:rsid w:val="00717278"/>
    <w:rsid w:val="00735067"/>
    <w:rsid w:val="00760A4C"/>
    <w:rsid w:val="007616FD"/>
    <w:rsid w:val="00761A62"/>
    <w:rsid w:val="00765183"/>
    <w:rsid w:val="00772901"/>
    <w:rsid w:val="00791D55"/>
    <w:rsid w:val="00796718"/>
    <w:rsid w:val="007B2BF2"/>
    <w:rsid w:val="007E0B7D"/>
    <w:rsid w:val="007E2359"/>
    <w:rsid w:val="00853CF3"/>
    <w:rsid w:val="00860414"/>
    <w:rsid w:val="00866648"/>
    <w:rsid w:val="00875C5D"/>
    <w:rsid w:val="00892758"/>
    <w:rsid w:val="008A68B6"/>
    <w:rsid w:val="008B0785"/>
    <w:rsid w:val="008D1EE7"/>
    <w:rsid w:val="008D49D5"/>
    <w:rsid w:val="008E3F86"/>
    <w:rsid w:val="008E69B3"/>
    <w:rsid w:val="008F2113"/>
    <w:rsid w:val="008F2D65"/>
    <w:rsid w:val="009116FD"/>
    <w:rsid w:val="00914D37"/>
    <w:rsid w:val="009310FC"/>
    <w:rsid w:val="00943778"/>
    <w:rsid w:val="00951C25"/>
    <w:rsid w:val="0095238E"/>
    <w:rsid w:val="0097160E"/>
    <w:rsid w:val="00975F53"/>
    <w:rsid w:val="00986786"/>
    <w:rsid w:val="009D3526"/>
    <w:rsid w:val="009F51BA"/>
    <w:rsid w:val="00A008F8"/>
    <w:rsid w:val="00A11CAC"/>
    <w:rsid w:val="00A13C15"/>
    <w:rsid w:val="00A24DB1"/>
    <w:rsid w:val="00A31187"/>
    <w:rsid w:val="00A44C94"/>
    <w:rsid w:val="00A46ABA"/>
    <w:rsid w:val="00A5247F"/>
    <w:rsid w:val="00A56C42"/>
    <w:rsid w:val="00A6063A"/>
    <w:rsid w:val="00A80618"/>
    <w:rsid w:val="00A823AE"/>
    <w:rsid w:val="00A84B4E"/>
    <w:rsid w:val="00A90A21"/>
    <w:rsid w:val="00A963C9"/>
    <w:rsid w:val="00A978BD"/>
    <w:rsid w:val="00AA087F"/>
    <w:rsid w:val="00AB02E8"/>
    <w:rsid w:val="00AB673A"/>
    <w:rsid w:val="00AF39DF"/>
    <w:rsid w:val="00AF693D"/>
    <w:rsid w:val="00B03229"/>
    <w:rsid w:val="00B04FA3"/>
    <w:rsid w:val="00B154C2"/>
    <w:rsid w:val="00B16031"/>
    <w:rsid w:val="00B35759"/>
    <w:rsid w:val="00B4686E"/>
    <w:rsid w:val="00B47B62"/>
    <w:rsid w:val="00B64103"/>
    <w:rsid w:val="00B676B8"/>
    <w:rsid w:val="00B70E08"/>
    <w:rsid w:val="00B8398B"/>
    <w:rsid w:val="00B90B58"/>
    <w:rsid w:val="00BB7A91"/>
    <w:rsid w:val="00C034D7"/>
    <w:rsid w:val="00C123B8"/>
    <w:rsid w:val="00C14490"/>
    <w:rsid w:val="00C2668E"/>
    <w:rsid w:val="00C7285B"/>
    <w:rsid w:val="00C76054"/>
    <w:rsid w:val="00C929A1"/>
    <w:rsid w:val="00C95BDE"/>
    <w:rsid w:val="00CC107B"/>
    <w:rsid w:val="00CC3FDF"/>
    <w:rsid w:val="00CE0727"/>
    <w:rsid w:val="00CF7AF1"/>
    <w:rsid w:val="00D05DEB"/>
    <w:rsid w:val="00D1133F"/>
    <w:rsid w:val="00D13256"/>
    <w:rsid w:val="00D32540"/>
    <w:rsid w:val="00D33337"/>
    <w:rsid w:val="00D55791"/>
    <w:rsid w:val="00D60E8A"/>
    <w:rsid w:val="00DB4878"/>
    <w:rsid w:val="00DC0102"/>
    <w:rsid w:val="00DC146A"/>
    <w:rsid w:val="00DD6656"/>
    <w:rsid w:val="00DE3ECC"/>
    <w:rsid w:val="00DE6AAE"/>
    <w:rsid w:val="00DF5793"/>
    <w:rsid w:val="00DF6A5F"/>
    <w:rsid w:val="00E01890"/>
    <w:rsid w:val="00E23EC3"/>
    <w:rsid w:val="00E5258F"/>
    <w:rsid w:val="00E56CFA"/>
    <w:rsid w:val="00E6099F"/>
    <w:rsid w:val="00E83E6C"/>
    <w:rsid w:val="00E91FF4"/>
    <w:rsid w:val="00EA5207"/>
    <w:rsid w:val="00EB45FD"/>
    <w:rsid w:val="00EC189F"/>
    <w:rsid w:val="00EC5ABE"/>
    <w:rsid w:val="00ED1589"/>
    <w:rsid w:val="00EF1EF5"/>
    <w:rsid w:val="00EF6E7E"/>
    <w:rsid w:val="00F01F7C"/>
    <w:rsid w:val="00F06CC6"/>
    <w:rsid w:val="00F0795C"/>
    <w:rsid w:val="00F12E5A"/>
    <w:rsid w:val="00F137AF"/>
    <w:rsid w:val="00F13F05"/>
    <w:rsid w:val="00F414F4"/>
    <w:rsid w:val="00F44A1A"/>
    <w:rsid w:val="00F70F1B"/>
    <w:rsid w:val="00F74542"/>
    <w:rsid w:val="00F82AFA"/>
    <w:rsid w:val="00F9415B"/>
    <w:rsid w:val="00F9636A"/>
    <w:rsid w:val="00FA065F"/>
    <w:rsid w:val="00FA6426"/>
    <w:rsid w:val="00FB61FB"/>
    <w:rsid w:val="00FE742D"/>
    <w:rsid w:val="00FF10AE"/>
    <w:rsid w:val="00FF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0F0D"/>
  <w15:chartTrackingRefBased/>
  <w15:docId w15:val="{D4B89865-A91C-D44D-B0CD-E3FFB9D49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3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3E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A1C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C0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A1C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C0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5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0472B9-EF74-804B-9981-1E4150B28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, Anthony</dc:creator>
  <cp:keywords/>
  <dc:description/>
  <cp:lastModifiedBy>Cyr, Anthony</cp:lastModifiedBy>
  <cp:revision>3</cp:revision>
  <dcterms:created xsi:type="dcterms:W3CDTF">2021-02-24T02:57:00Z</dcterms:created>
  <dcterms:modified xsi:type="dcterms:W3CDTF">2021-02-25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2-24T02:57:5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a2834a9-2192-49d6-8997-73fb395a7b1b</vt:lpwstr>
  </property>
  <property fmtid="{D5CDD505-2E9C-101B-9397-08002B2CF9AE}" pid="8" name="MSIP_Label_5e4b1be8-281e-475d-98b0-21c3457e5a46_ContentBits">
    <vt:lpwstr>0</vt:lpwstr>
  </property>
</Properties>
</file>